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rsidR="0043049C" w:rsidRPr="0037693F" w:rsidRDefault="00085F4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43049C" w:rsidRPr="0037693F" w:rsidRDefault="00085F4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43049C" w:rsidRPr="0037693F" w:rsidRDefault="00085F4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43049C" w:rsidRPr="0037693F" w:rsidRDefault="00085F4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43049C" w:rsidRPr="0037693F" w:rsidRDefault="00085F4A"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rsidR="0043049C" w:rsidRPr="0037693F" w:rsidRDefault="00085F4A"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43049C" w:rsidRPr="0037693F" w:rsidRDefault="00085F4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rsidR="0043049C" w:rsidRPr="0037693F" w:rsidRDefault="00085F4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rsidR="0043049C" w:rsidRPr="0037693F" w:rsidRDefault="00085F4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rsidR="0043049C" w:rsidRPr="0037693F" w:rsidRDefault="00085F4A"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rsidR="0043049C" w:rsidRPr="0037693F" w:rsidRDefault="00085F4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43049C" w:rsidRPr="0037693F" w:rsidRDefault="00085F4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43049C" w:rsidRPr="0037693F" w:rsidRDefault="00085F4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43049C" w:rsidRPr="0037693F" w:rsidRDefault="00085F4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rsidR="00F15769" w:rsidRPr="0037693F" w:rsidRDefault="009F4AB3"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4AB3" w:rsidRDefault="009F4AB3" w:rsidP="003A15E6">
      <w:r>
        <w:separator/>
      </w:r>
    </w:p>
  </w:endnote>
  <w:endnote w:type="continuationSeparator" w:id="0">
    <w:p w:rsidR="009F4AB3" w:rsidRDefault="009F4AB3" w:rsidP="003A15E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4AB3" w:rsidRDefault="009F4AB3" w:rsidP="003A15E6">
      <w:r>
        <w:separator/>
      </w:r>
    </w:p>
  </w:footnote>
  <w:footnote w:type="continuationSeparator" w:id="0">
    <w:p w:rsidR="009F4AB3" w:rsidRDefault="009F4AB3" w:rsidP="003A15E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Header"/>
      <w:tabs>
        <w:tab w:val="clear" w:pos="4513"/>
        <w:tab w:val="clear" w:pos="9026"/>
        <w:tab w:val="left" w:pos="5095"/>
      </w:tabs>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3"/>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rsids>
    <w:rsidRoot w:val="00A034A1"/>
    <w:rsid w:val="00060E1B"/>
    <w:rsid w:val="00085F4A"/>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9F4AB3"/>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33A0D"/>
    <w:rsid w:val="00FC78AD"/>
    <w:rsid w:val="00FE0F10"/>
  </w:rsids>
  <m:mathPr>
    <m:mathFont m:val="Cambria Math"/>
    <m:brkBin m:val="before"/>
    <m:brkBinSub m:val="--"/>
    <m:smallFrac m:val="off"/>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29</Words>
  <Characters>529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Ahad</cp:lastModifiedBy>
  <cp:revision>3</cp:revision>
  <cp:lastPrinted>2016-08-07T20:41:00Z</cp:lastPrinted>
  <dcterms:created xsi:type="dcterms:W3CDTF">2016-09-07T13:51:00Z</dcterms:created>
  <dcterms:modified xsi:type="dcterms:W3CDTF">2020-05-18T12:58:00Z</dcterms:modified>
</cp:coreProperties>
</file>